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32AA9" w14:textId="697CE8FC" w:rsidR="00224D98" w:rsidRPr="008A4709" w:rsidRDefault="000C5870" w:rsidP="00224D98">
      <w:pPr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sz w:val="24"/>
          <w:szCs w:val="28"/>
        </w:rPr>
        <w:t xml:space="preserve">Supplementary </w:t>
      </w:r>
      <w:r w:rsidR="00224D98" w:rsidRPr="008A4709">
        <w:rPr>
          <w:rFonts w:ascii="Arial" w:hAnsi="Arial" w:cs="Arial"/>
          <w:b/>
          <w:sz w:val="24"/>
          <w:szCs w:val="28"/>
        </w:rPr>
        <w:t>Table 1. P</w:t>
      </w:r>
      <w:r>
        <w:rPr>
          <w:rFonts w:ascii="Arial" w:hAnsi="Arial" w:cs="Arial"/>
          <w:b/>
          <w:sz w:val="24"/>
          <w:szCs w:val="28"/>
        </w:rPr>
        <w:t>atient characteristics</w:t>
      </w:r>
    </w:p>
    <w:tbl>
      <w:tblPr>
        <w:tblStyle w:val="GridTable2"/>
        <w:tblW w:w="8294" w:type="dxa"/>
        <w:tblLook w:val="04A0" w:firstRow="1" w:lastRow="0" w:firstColumn="1" w:lastColumn="0" w:noHBand="0" w:noVBand="1"/>
      </w:tblPr>
      <w:tblGrid>
        <w:gridCol w:w="2073"/>
        <w:gridCol w:w="1454"/>
        <w:gridCol w:w="1670"/>
        <w:gridCol w:w="1670"/>
        <w:gridCol w:w="1427"/>
      </w:tblGrid>
      <w:tr w:rsidR="00224D98" w:rsidRPr="008A4709" w14:paraId="28368AE7" w14:textId="77777777" w:rsidTr="008B5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D48796D" w14:textId="77777777" w:rsidR="00224D98" w:rsidRPr="008A4709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454" w:type="dxa"/>
            <w:noWrap/>
            <w:hideMark/>
          </w:tcPr>
          <w:p w14:paraId="306710E2" w14:textId="77777777" w:rsidR="00224D98" w:rsidRPr="008A4709" w:rsidRDefault="00224D98" w:rsidP="00A5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70" w:type="dxa"/>
          </w:tcPr>
          <w:p w14:paraId="7CFF701C" w14:textId="77777777" w:rsidR="00224D98" w:rsidRPr="008A4709" w:rsidRDefault="00224D98" w:rsidP="00A5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70" w:type="dxa"/>
            <w:noWrap/>
            <w:hideMark/>
          </w:tcPr>
          <w:p w14:paraId="6E7CE359" w14:textId="77777777" w:rsidR="00224D98" w:rsidRPr="008A4709" w:rsidRDefault="00224D98" w:rsidP="00A5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27" w:type="dxa"/>
            <w:noWrap/>
            <w:hideMark/>
          </w:tcPr>
          <w:p w14:paraId="482AACDE" w14:textId="59DBE18E" w:rsidR="00224D98" w:rsidRPr="008A4709" w:rsidRDefault="00224D98" w:rsidP="00A5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F34B3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F34B33" w:rsidRPr="008B58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</w:p>
        </w:tc>
      </w:tr>
      <w:tr w:rsidR="00224D98" w:rsidRPr="008A4709" w14:paraId="54C28E53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F7B99FB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3CF18C2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4AF5BDDE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5081BCFF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1C3C6A31" w14:textId="7073E533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50</w:t>
            </w:r>
          </w:p>
        </w:tc>
      </w:tr>
      <w:tr w:rsidR="00224D98" w:rsidRPr="008A4709" w14:paraId="3AA4E64A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6DAECA7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7B5AF17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700AD8D3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6B2CFDD4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38128C80" w14:textId="344EEAD5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5</w:t>
            </w:r>
          </w:p>
        </w:tc>
      </w:tr>
      <w:tr w:rsidR="00224D98" w:rsidRPr="008A4709" w14:paraId="54C568A1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3236BEA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60EFD157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6B3ECE92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63879A51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64380930" w14:textId="4C117F61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5</w:t>
            </w:r>
          </w:p>
        </w:tc>
      </w:tr>
      <w:tr w:rsidR="00224D98" w:rsidRPr="008A4709" w14:paraId="4E8C8174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44BBB6F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8626E16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532616E3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7748D495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40105B54" w14:textId="444F4C76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75</w:t>
            </w:r>
          </w:p>
        </w:tc>
      </w:tr>
      <w:tr w:rsidR="00224D98" w:rsidRPr="008A4709" w14:paraId="26DDBCA9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F4F141B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17C34F44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3AC49621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22C05332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47446B86" w14:textId="7735866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5</w:t>
            </w:r>
          </w:p>
        </w:tc>
      </w:tr>
      <w:tr w:rsidR="00224D98" w:rsidRPr="008A4709" w14:paraId="4354477B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39B7617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1E0E09E7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1B9EA994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30DC5142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0F261730" w14:textId="6B4BD226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5</w:t>
            </w:r>
          </w:p>
        </w:tc>
      </w:tr>
      <w:tr w:rsidR="00224D98" w:rsidRPr="008A4709" w14:paraId="6EBD35C5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347189F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A/CT</w:t>
            </w:r>
          </w:p>
        </w:tc>
        <w:tc>
          <w:tcPr>
            <w:tcW w:w="1454" w:type="dxa"/>
            <w:noWrap/>
            <w:hideMark/>
          </w:tcPr>
          <w:p w14:paraId="2988448F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6BBAEFA6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7D889B01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7CAF5E2F" w14:textId="2AAE290E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75</w:t>
            </w:r>
          </w:p>
        </w:tc>
      </w:tr>
      <w:tr w:rsidR="00224D98" w:rsidRPr="008A4709" w14:paraId="7BB345AF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BC4BAC7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A/CT</w:t>
            </w:r>
          </w:p>
        </w:tc>
        <w:tc>
          <w:tcPr>
            <w:tcW w:w="1454" w:type="dxa"/>
            <w:noWrap/>
            <w:hideMark/>
          </w:tcPr>
          <w:p w14:paraId="753E5A01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740FBFFC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1B452ED8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4822D788" w14:textId="5BFF4112" w:rsidR="00224D98" w:rsidRPr="008A4709" w:rsidRDefault="00F34B33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20</w:t>
            </w:r>
          </w:p>
        </w:tc>
      </w:tr>
      <w:tr w:rsidR="00224D98" w:rsidRPr="008A4709" w14:paraId="3EDB99A2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7853D24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A/CT</w:t>
            </w:r>
          </w:p>
        </w:tc>
        <w:tc>
          <w:tcPr>
            <w:tcW w:w="1454" w:type="dxa"/>
            <w:noWrap/>
            <w:hideMark/>
          </w:tcPr>
          <w:p w14:paraId="3D875D94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0D1DC5E5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4A3D8E79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368F9F36" w14:textId="7A5CB9DD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50</w:t>
            </w:r>
          </w:p>
        </w:tc>
      </w:tr>
      <w:tr w:rsidR="00224D98" w:rsidRPr="008A4709" w14:paraId="2FAB0061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9A1AC7A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A/CT</w:t>
            </w:r>
          </w:p>
        </w:tc>
        <w:tc>
          <w:tcPr>
            <w:tcW w:w="1454" w:type="dxa"/>
            <w:noWrap/>
            <w:hideMark/>
          </w:tcPr>
          <w:p w14:paraId="1A6288E2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512A014B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5380871E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04CC60D2" w14:textId="41204A98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</w:t>
            </w:r>
          </w:p>
        </w:tc>
      </w:tr>
      <w:tr w:rsidR="00224D98" w:rsidRPr="008A4709" w14:paraId="059856EA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E3A4388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A/CT</w:t>
            </w:r>
          </w:p>
        </w:tc>
        <w:tc>
          <w:tcPr>
            <w:tcW w:w="1454" w:type="dxa"/>
            <w:noWrap/>
            <w:hideMark/>
          </w:tcPr>
          <w:p w14:paraId="2C3D9E63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52F1F79B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27B4E5A1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61DA0FAD" w14:textId="5566B77F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</w:t>
            </w:r>
          </w:p>
        </w:tc>
      </w:tr>
      <w:tr w:rsidR="00224D98" w:rsidRPr="008A4709" w14:paraId="209C66AC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04AF42C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1686196C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318A0B1E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670" w:type="dxa"/>
            <w:noWrap/>
            <w:hideMark/>
          </w:tcPr>
          <w:p w14:paraId="17D9514C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07108A75" w14:textId="5DAE4C29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5</w:t>
            </w:r>
          </w:p>
        </w:tc>
      </w:tr>
      <w:tr w:rsidR="00224D98" w:rsidRPr="008A4709" w14:paraId="044237D4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B1BA8DB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F29A143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5B1C8106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6F8E9C6B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4D139B86" w14:textId="460AFC4A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50</w:t>
            </w:r>
          </w:p>
        </w:tc>
      </w:tr>
      <w:tr w:rsidR="00224D98" w:rsidRPr="008A4709" w14:paraId="53835EB2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B6472D0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7959B9C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217F87DD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348BFB1C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792D2222" w14:textId="4E43DE15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5</w:t>
            </w:r>
          </w:p>
        </w:tc>
      </w:tr>
      <w:tr w:rsidR="00224D98" w:rsidRPr="008A4709" w14:paraId="7B6CD566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1D4C5AD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0AB07716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2ED53693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449B65FE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18A48AC8" w14:textId="2BC7A13D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5</w:t>
            </w:r>
          </w:p>
        </w:tc>
      </w:tr>
      <w:tr w:rsidR="00224D98" w:rsidRPr="008A4709" w14:paraId="7A194FC9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943937B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07D9F0A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7E4B15CD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21904B24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379F6CAF" w14:textId="6D039C0B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75</w:t>
            </w:r>
          </w:p>
        </w:tc>
      </w:tr>
      <w:tr w:rsidR="00224D98" w:rsidRPr="008A4709" w14:paraId="50EF619C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816C689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5CCB3AA1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7B95098D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1F9C68FA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4E73F0F2" w14:textId="4D8601BB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5</w:t>
            </w:r>
          </w:p>
        </w:tc>
      </w:tr>
      <w:tr w:rsidR="00224D98" w:rsidRPr="008A4709" w14:paraId="0A67A2CA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A807484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A/TT</w:t>
            </w:r>
          </w:p>
        </w:tc>
        <w:tc>
          <w:tcPr>
            <w:tcW w:w="1454" w:type="dxa"/>
            <w:noWrap/>
            <w:hideMark/>
          </w:tcPr>
          <w:p w14:paraId="7D02B36E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6BAA8E1A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091A6120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540CCED5" w14:textId="66C19A16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5</w:t>
            </w:r>
          </w:p>
        </w:tc>
      </w:tr>
      <w:tr w:rsidR="00224D98" w:rsidRPr="008A4709" w14:paraId="31568051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4DCD7F4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67558ACC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57BAA82C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2ED287B0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5DAC2D66" w14:textId="5875125F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50</w:t>
            </w:r>
          </w:p>
        </w:tc>
      </w:tr>
      <w:tr w:rsidR="00224D98" w:rsidRPr="008A4709" w14:paraId="79B63A76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E856A3B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3F494C39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79FE0B08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21FA3A6E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17A03FA4" w14:textId="6D809B0A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</w:tr>
      <w:tr w:rsidR="00224D98" w:rsidRPr="008A4709" w14:paraId="636FBCF5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EEDB06F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5F967DFF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2B6C7A27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7B96EDD3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682EB8AD" w14:textId="45065D4C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40</w:t>
            </w:r>
          </w:p>
        </w:tc>
      </w:tr>
      <w:tr w:rsidR="00224D98" w:rsidRPr="008A4709" w14:paraId="00D7C5D7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0B0E35C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2D0F30E4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3AD366F5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5B218D75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313CB425" w14:textId="232DB344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30</w:t>
            </w:r>
          </w:p>
        </w:tc>
      </w:tr>
      <w:tr w:rsidR="00224D98" w:rsidRPr="008A4709" w14:paraId="6852389A" w14:textId="77777777" w:rsidTr="008B5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0CD66C6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12ECB770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1E460C4C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00527377" w14:textId="77777777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7" w:type="dxa"/>
            <w:noWrap/>
            <w:hideMark/>
          </w:tcPr>
          <w:p w14:paraId="76244404" w14:textId="512ECEA5" w:rsidR="00224D98" w:rsidRPr="008A4709" w:rsidRDefault="00224D98" w:rsidP="00A5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40</w:t>
            </w:r>
          </w:p>
        </w:tc>
      </w:tr>
      <w:tr w:rsidR="00224D98" w:rsidRPr="008A4709" w14:paraId="2628604A" w14:textId="77777777" w:rsidTr="008B58F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5524A6E" w14:textId="77777777" w:rsidR="00224D98" w:rsidRPr="008B58F5" w:rsidRDefault="00224D98" w:rsidP="00A5117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B58F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G/CC</w:t>
            </w:r>
          </w:p>
        </w:tc>
        <w:tc>
          <w:tcPr>
            <w:tcW w:w="1454" w:type="dxa"/>
            <w:noWrap/>
            <w:hideMark/>
          </w:tcPr>
          <w:p w14:paraId="30FE39AD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0" w:type="dxa"/>
          </w:tcPr>
          <w:p w14:paraId="23F761EA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670" w:type="dxa"/>
            <w:noWrap/>
            <w:hideMark/>
          </w:tcPr>
          <w:p w14:paraId="64740D18" w14:textId="77777777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7" w:type="dxa"/>
            <w:noWrap/>
            <w:hideMark/>
          </w:tcPr>
          <w:p w14:paraId="53274FAC" w14:textId="1E79C6D0" w:rsidR="00224D98" w:rsidRPr="008A4709" w:rsidRDefault="00224D98" w:rsidP="00A5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4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F34B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5</w:t>
            </w:r>
          </w:p>
        </w:tc>
      </w:tr>
    </w:tbl>
    <w:p w14:paraId="1641A914" w14:textId="0D28EF7D" w:rsidR="00AA28FA" w:rsidRDefault="000C5870">
      <w:r w:rsidRPr="000C587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78446E" wp14:editId="54577337">
                <wp:simplePos x="0" y="0"/>
                <wp:positionH relativeFrom="column">
                  <wp:posOffset>-433137</wp:posOffset>
                </wp:positionH>
                <wp:positionV relativeFrom="paragraph">
                  <wp:posOffset>-635</wp:posOffset>
                </wp:positionV>
                <wp:extent cx="6809874" cy="141577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70129F-6973-CDC4-3E1C-112FB47A78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9874" cy="141577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D8E9F6" w14:textId="66C13736" w:rsidR="000C5870" w:rsidRPr="000C5870" w:rsidRDefault="000C5870" w:rsidP="000C5870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C587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highlight w:val="white"/>
                              </w:rPr>
                              <w:t>Supplementary Table 1: Colonic tissues from CD patients harboring the loss-of-function IBD-associated </w:t>
                            </w:r>
                            <w:r w:rsidRPr="000C587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TPN2</w:t>
                            </w:r>
                            <w:r w:rsidRPr="000C587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highlight w:val="white"/>
                              </w:rPr>
                              <w:t xml:space="preserve"> rs1893217 SNP. </w:t>
                            </w:r>
                          </w:p>
                          <w:p w14:paraId="7F945DA0" w14:textId="77777777" w:rsidR="000C5870" w:rsidRPr="000C5870" w:rsidRDefault="000C5870" w:rsidP="000C5870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0C58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 xml:space="preserve">Adapted from:  Marchelletta, R. R., M. Krishnan, M. R. Spalinger, T. W. </w:t>
                            </w:r>
                            <w:proofErr w:type="spellStart"/>
                            <w:r w:rsidRPr="000C58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Placone</w:t>
                            </w:r>
                            <w:proofErr w:type="spellEnd"/>
                            <w:r w:rsidRPr="000C58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, R. Alvarez, A. Sayoc-Becerra, V. Canale, A. Shawki, Y. S. Park and L. H. Bernts (2021). "T cell protein tyrosine phosphatase protects intestinal barrier function by restricting epithelial tight junction remodeling." The Journal of Clinical Investigation 131(17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78446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34.1pt;margin-top:-.05pt;width:536.2pt;height:11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" filled="f" stroked="f">
                <v:textbox style="mso-fit-shape-to-text:t">
                  <w:txbxContent>
                    <w:p w14:paraId="3FD8E9F6" w14:textId="66C13736" w:rsidR="000C5870" w:rsidRPr="000C5870" w:rsidRDefault="000C5870" w:rsidP="000C5870">
                      <w:pPr>
                        <w:shd w:val="clear" w:color="auto" w:fill="FFFFFF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C5870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highlight w:val="white"/>
                        </w:rPr>
                        <w:t xml:space="preserve">Supplementary </w:t>
                      </w:r>
                      <w:r w:rsidRPr="000C5870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highlight w:val="white"/>
                        </w:rPr>
                        <w:t>Table 1: Colonic tissues from CD patients harboring the loss-of-function IBD-associated </w:t>
                      </w:r>
                      <w:r w:rsidRPr="000C5870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PTPN2</w:t>
                      </w:r>
                      <w:r w:rsidRPr="000C5870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highlight w:val="white"/>
                        </w:rPr>
                        <w:t xml:space="preserve"> rs1893217 SNP. </w:t>
                      </w:r>
                    </w:p>
                    <w:p w14:paraId="7F945DA0" w14:textId="77777777" w:rsidR="000C5870" w:rsidRPr="000C5870" w:rsidRDefault="000C5870" w:rsidP="000C5870">
                      <w:pPr>
                        <w:shd w:val="clear" w:color="auto" w:fill="FFFFFF"/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Adapted from: 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Marchelletta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, R. R., M. Krishnan, M. R.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palinger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, T. W.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Placone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, R. Alvarez, A. Sayoc-Becerra, V.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Canale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, A.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hawki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, Y. S. Park and L. H. </w:t>
                      </w:r>
                      <w:proofErr w:type="spellStart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Bernts</w:t>
                      </w:r>
                      <w:proofErr w:type="spellEnd"/>
                      <w:r w:rsidRPr="000C5870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 (2021). "T cell protein tyrosine phosphatase protects intestinal barrier function by restricting epithelial tight junction remodeling." The Journal of Clinical Investigation 131(17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A2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D98"/>
    <w:rsid w:val="00011267"/>
    <w:rsid w:val="000C5870"/>
    <w:rsid w:val="00224D98"/>
    <w:rsid w:val="00237D58"/>
    <w:rsid w:val="00541658"/>
    <w:rsid w:val="006B5E6B"/>
    <w:rsid w:val="00872661"/>
    <w:rsid w:val="00877D76"/>
    <w:rsid w:val="008B58F5"/>
    <w:rsid w:val="00AA28FA"/>
    <w:rsid w:val="00B25ADD"/>
    <w:rsid w:val="00BC41AC"/>
    <w:rsid w:val="00F21F08"/>
    <w:rsid w:val="00F3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1F707"/>
  <w15:chartTrackingRefBased/>
  <w15:docId w15:val="{7A48033A-BE1F-4FBE-A3AC-75AAF4C5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9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4D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D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D9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D9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D9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D9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D9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D9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D9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D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D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D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D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D9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D98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D98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D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D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D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D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24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B58F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F McCole</dc:creator>
  <cp:keywords/>
  <dc:description/>
  <cp:lastModifiedBy>Declan F McCole</cp:lastModifiedBy>
  <cp:revision>2</cp:revision>
  <cp:lastPrinted>2024-09-26T22:12:00Z</cp:lastPrinted>
  <dcterms:created xsi:type="dcterms:W3CDTF">2025-06-23T22:41:00Z</dcterms:created>
  <dcterms:modified xsi:type="dcterms:W3CDTF">2025-06-23T22:41:00Z</dcterms:modified>
</cp:coreProperties>
</file>